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color w:val="000000"/>
          <w:kern w:val="0"/>
          <w:sz w:val="24"/>
          <w:szCs w:val="24"/>
        </w:rPr>
      </w:pPr>
      <w:r>
        <w:rPr>
          <w:rFonts w:cs="Helvetica" w:ascii="Helvetica" w:hAnsi="Helvetica"/>
          <w:color w:val="000000"/>
          <w:kern w:val="0"/>
          <w:sz w:val="24"/>
          <w:szCs w:val="24"/>
        </w:rPr>
        <w:t xml:space="preserve">Additional file </w:t>
      </w:r>
      <w:r>
        <w:rPr>
          <w:rFonts w:cs="Helvetica" w:ascii="Helvetica" w:hAnsi="Helvetica"/>
          <w:color w:val="000000"/>
          <w:kern w:val="0"/>
          <w:sz w:val="24"/>
          <w:szCs w:val="24"/>
        </w:rPr>
        <w:t>1</w:t>
      </w:r>
      <w:r>
        <w:rPr>
          <w:rFonts w:cs="Helvetica" w:ascii="Helvetica" w:hAnsi="Helvetica"/>
          <w:color w:val="000000"/>
          <w:kern w:val="0"/>
          <w:sz w:val="24"/>
          <w:szCs w:val="24"/>
        </w:rPr>
        <w:t xml:space="preserve">: </w:t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top ten biological processes related to gene </w:t>
      </w:r>
      <w:r>
        <w:rPr>
          <w:rFonts w:cs="Times New Roman" w:ascii="Times New Roman" w:hAnsi="Times New Roman"/>
          <w:sz w:val="24"/>
          <w:szCs w:val="24"/>
        </w:rPr>
        <w:t xml:space="preserve">changes between </w:t>
      </w:r>
      <w:r>
        <w:rPr>
          <w:rFonts w:cs="Times New Roman" w:ascii="Times New Roman" w:hAnsi="Times New Roman"/>
          <w:sz w:val="24"/>
          <w:szCs w:val="24"/>
        </w:rPr>
        <w:t>THP</w:t>
      </w:r>
      <w:r>
        <w:rPr>
          <w:rFonts w:cs="Times New Roman" w:ascii="Times New Roman" w:hAnsi="Times New Roman"/>
          <w:sz w:val="24"/>
          <w:szCs w:val="24"/>
        </w:rPr>
        <w:t>-treated and</w:t>
      </w:r>
      <w:r>
        <w:rPr>
          <w:rFonts w:cs="Times New Roman" w:ascii="Times New Roman" w:hAnsi="Times New Roman"/>
          <w:sz w:val="24"/>
          <w:szCs w:val="24"/>
        </w:rPr>
        <w:t xml:space="preserve"> NS-treated Aging rats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</w:t>
      </w:r>
      <w:r>
        <w:rPr>
          <w:rFonts w:cs="Times New Roman" w:ascii="Times New Roman" w:hAnsi="Times New Roman"/>
          <w:sz w:val="24"/>
          <w:szCs w:val="24"/>
        </w:rPr>
        <w:t xml:space="preserve"> term.</w:t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393"/>
        <w:gridCol w:w="6826"/>
        <w:gridCol w:w="1393"/>
        <w:gridCol w:w="1115"/>
      </w:tblGrid>
      <w:tr>
        <w:trPr>
          <w:trHeight w:val="418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-Value</w:t>
            </w:r>
          </w:p>
        </w:tc>
      </w:tr>
      <w:tr>
        <w:trPr>
          <w:trHeight w:val="1700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tigen processing and presentati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Da;RT1-Aw2;RT1-149;ENSRNOP00000047071;Q6MG05_RAT;RT1-CE10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SRNOP00000057803;Q6MG34_RAT;Q861Q3_RAT;ENSRNOP00000041900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MGB8_RAT; ENSRNOP00000047152; RT1-CE14;Q9JHM2_RAT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MGB9_RAT;Q6MG28_RAT;RT1-Cl; XP_001070321;Q6MG29_RAT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.aa;XP_001072758;Q6MG32_RAT;Q861Q4_RAT;XP_001052972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2E-37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E-35</w:t>
            </w:r>
          </w:p>
        </w:tc>
      </w:tr>
      <w:tr>
        <w:trPr>
          <w:trHeight w:val="1682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mune respons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ec12;RT1-Aw2;RT1-149;ENSRNOP00000047071;Q6MG05_RAT;RT1-CE10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SRNOP00000057803;Q6MG34_RAT;Q861Q3_RAT;ENSRNOP00000041900;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MGB8_RAT;Ccl6;Cxcl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SRNOP00000047152;Q6MGB9_RAT;Q6MG28_RAT;RT1-Cl;RT1-CE14;Q9JHM2_RAT;RT1-Aw2;XP_001070321;Q6MG29_RAT;Rt1.aa;XP_001072758;Q6MG32_RAT;Q861Q4_RAT;XP_001052972;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E-30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1E-29</w:t>
            </w:r>
          </w:p>
        </w:tc>
      </w:tr>
      <w:tr>
        <w:trPr>
          <w:trHeight w:val="1124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tigen processing and presentation of peptide antigen via MHC class I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Aw2;Mr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149;Q861Q3_RAT;Q6MGB8_RAT;Q6MGB9_RAT;Q6MG28_RAT;RT1-Cl;Q9JHM2_RAT;RT1-Aw2;Q6MG29_RAT;Rt1.aa;Q6MG32_RAT;Q861Q4_RA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8E-2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1E-22</w:t>
            </w:r>
          </w:p>
        </w:tc>
      </w:tr>
      <w:tr>
        <w:trPr>
          <w:trHeight w:val="1126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urotransmitter transport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6a20;ENSRNOP00000052645;ENSRNOP00000052642;ENSRNOP00000052641; ENSRNOP00000052640; ENSRNOP00000052638;ENSRNOP00000052636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SRNOP00000008172;ENSRNOP00000052635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6E-1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3E-12</w:t>
            </w:r>
          </w:p>
        </w:tc>
      </w:tr>
      <w:tr>
        <w:trPr>
          <w:trHeight w:val="400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ll-matrix adhesi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tn;ENSRNOP00000003349;Nid1;Sned1;XP_237415;ENSRNOP00000022290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E-09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4E-09</w:t>
            </w:r>
          </w:p>
        </w:tc>
      </w:tr>
      <w:tr>
        <w:trPr>
          <w:trHeight w:val="420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inoic acid metabolism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p1;Aldh1a2;Crabp2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3E-07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2E-06</w:t>
            </w:r>
          </w:p>
        </w:tc>
      </w:tr>
      <w:tr>
        <w:trPr>
          <w:trHeight w:val="430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llagen fibril organizati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xa2;Col1a2;Col1a2;Col1a1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80E-07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7E-06</w:t>
            </w:r>
          </w:p>
        </w:tc>
      </w:tr>
      <w:tr>
        <w:trPr>
          <w:trHeight w:val="702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tomyosin structure organization and biogenesis 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nn1;Actc1;Acta2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2E-06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E-05</w:t>
            </w:r>
          </w:p>
        </w:tc>
      </w:tr>
      <w:tr>
        <w:trPr>
          <w:trHeight w:val="415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cle thin filament assembly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c1;Acta2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0E-06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6E-05</w:t>
            </w:r>
          </w:p>
        </w:tc>
      </w:tr>
      <w:tr>
        <w:trPr>
          <w:trHeight w:val="407" w:hRule="atLeast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diac myofibril assembly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c1;Acta2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1 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9:29:00Z</dcterms:created>
  <dc:creator>liyun wang</dc:creator>
  <dc:description/>
  <cp:keywords/>
  <dc:language>en-US</dc:language>
  <cp:lastModifiedBy>liyun wang</cp:lastModifiedBy>
  <dcterms:modified xsi:type="dcterms:W3CDTF">2016-01-21T07:41:00Z</dcterms:modified>
  <cp:revision>7</cp:revision>
  <dc:subject/>
  <dc:title/>
</cp:coreProperties>
</file>